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b/>
          <w:iCs/>
          <w:color w:val="222222"/>
          <w:sz w:val="24"/>
          <w:szCs w:val="24"/>
        </w:rPr>
        <w:t>Vitaminic premix composition of administered diets (20kg/ton feed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23645</wp:posOffset>
                </wp:positionV>
                <wp:extent cx="4050665" cy="4768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0665" cy="476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015"/>
                              <w:gridCol w:w="236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ont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Folic acid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Niacin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0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alcium pantothenate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 xml:space="preserve">Vitamin A 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0.000 U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Vitamin D3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0.000 U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 xml:space="preserve">Vitamin E 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0 U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 xml:space="preserve">Vitamin B1 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Vitamin B2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 xml:space="preserve">Vitamin B12 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0 μ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Vitamin K3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Antioxidant (BHT 12%; BHA 3,5%) 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Iodo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Manganese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5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Zinc 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opper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5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Selenium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 xml:space="preserve">Phosphorus 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0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Phytase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000 u/g 788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Methionine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0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holine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8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Canthaxanthin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Aluminosilicate</w:t>
                                  </w:r>
                                </w:p>
                              </w:tc>
                              <w:tc>
                                <w:tcPr>
                                  <w:tcW w:w="2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0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222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</w:rPr>
                                    <w:t>Excipient sufficient amount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23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00 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95pt;height:375.5pt;mso-wrap-distance-left:7.05pt;mso-wrap-distance-right:7.05pt;mso-wrap-distance-top:0pt;mso-wrap-distance-bottom:0pt;margin-top:96.35pt;mso-position-vertical-relative:page;margin-left:6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015"/>
                        <w:gridCol w:w="236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2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ont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Folic acid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Niacin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00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alcium pantothenate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0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 xml:space="preserve">Vitamin A 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0.000 U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Vitamin D3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0.000 U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 xml:space="preserve">Vitamin E 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0 U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 xml:space="preserve">Vitamin B1 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Vitamin B2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0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 xml:space="preserve">Vitamin B12 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0 μ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Vitamin K3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0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Antioxidant (BHT 12%; BHA 3,5%) 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Iodo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Manganese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5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Zinc 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opper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0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5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Selenium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 xml:space="preserve">Phosphorus 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0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Phytase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000 u/g 788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Methionine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0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holine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8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Canthaxanthin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 m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Aluminosilicate</w:t>
                            </w:r>
                          </w:p>
                        </w:tc>
                        <w:tc>
                          <w:tcPr>
                            <w:tcW w:w="2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0 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222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</w:rPr>
                              <w:t>Excipient sufficient amount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23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00 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13:17:00Z</dcterms:created>
  <dc:creator>Memi</dc:creator>
  <dc:description/>
  <cp:keywords/>
  <dc:language>en-US</dc:language>
  <cp:lastModifiedBy>Memi</cp:lastModifiedBy>
  <dcterms:modified xsi:type="dcterms:W3CDTF">2019-04-27T15:05:00Z</dcterms:modified>
  <cp:revision>2</cp:revision>
  <dc:subject/>
  <dc:title/>
</cp:coreProperties>
</file>